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4BE22" w14:textId="7AEEBEDB" w:rsidR="00847437" w:rsidRDefault="00847437" w:rsidP="00847437">
      <w:pPr>
        <w:spacing w:line="360" w:lineRule="auto"/>
        <w:rPr>
          <w:rFonts w:ascii="Arial" w:hAnsi="Arial" w:cs="Arial"/>
          <w:b/>
          <w:bCs/>
        </w:rPr>
      </w:pPr>
      <w:r w:rsidRPr="00E877A5">
        <w:rPr>
          <w:rFonts w:ascii="Arial" w:hAnsi="Arial" w:cs="Arial"/>
          <w:b/>
          <w:bCs/>
        </w:rPr>
        <w:t xml:space="preserve">Supplemental </w:t>
      </w:r>
      <w:r w:rsidR="00E877A5" w:rsidRPr="00E877A5">
        <w:rPr>
          <w:rFonts w:ascii="Arial" w:hAnsi="Arial" w:cs="Arial"/>
          <w:b/>
          <w:bCs/>
        </w:rPr>
        <w:t>File 2:</w:t>
      </w:r>
      <w:r w:rsidR="00E877A5">
        <w:rPr>
          <w:rFonts w:ascii="Arial" w:hAnsi="Arial" w:cs="Arial"/>
          <w:b/>
          <w:bCs/>
        </w:rPr>
        <w:t xml:space="preserve">  </w:t>
      </w:r>
      <w:r w:rsidRPr="00512E54">
        <w:rPr>
          <w:rFonts w:ascii="Arial" w:hAnsi="Arial" w:cs="Arial"/>
          <w:b/>
          <w:bCs/>
        </w:rPr>
        <w:t xml:space="preserve">Coding Scheme for </w:t>
      </w:r>
      <w:r w:rsidR="0003778F">
        <w:rPr>
          <w:rFonts w:ascii="Arial" w:hAnsi="Arial" w:cs="Arial"/>
          <w:b/>
          <w:bCs/>
        </w:rPr>
        <w:t>Social Media Posts</w:t>
      </w:r>
    </w:p>
    <w:p w14:paraId="7C4EC815" w14:textId="77777777" w:rsidR="00847437" w:rsidRPr="00847437" w:rsidRDefault="00847437" w:rsidP="00847437">
      <w:pPr>
        <w:spacing w:line="360" w:lineRule="auto"/>
        <w:rPr>
          <w:rFonts w:ascii="Arial" w:hAnsi="Arial" w:cs="Arial"/>
          <w:b/>
          <w:bCs/>
        </w:rPr>
      </w:pPr>
    </w:p>
    <w:p w14:paraId="755ED47F" w14:textId="0CFB9C79" w:rsidR="00847437" w:rsidRDefault="00847437" w:rsidP="00847437">
      <w:pPr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512E54">
        <w:rPr>
          <w:rFonts w:ascii="Arial" w:hAnsi="Arial" w:cs="Arial"/>
        </w:rPr>
        <w:t>Manual annotation of Tweets</w:t>
      </w:r>
      <w:r w:rsidR="0003778F">
        <w:rPr>
          <w:rFonts w:ascii="Arial" w:hAnsi="Arial" w:cs="Arial"/>
        </w:rPr>
        <w:t xml:space="preserve"> and Instagram Posts</w:t>
      </w:r>
      <w:r w:rsidRPr="00512E54">
        <w:rPr>
          <w:rFonts w:ascii="Arial" w:hAnsi="Arial" w:cs="Arial"/>
        </w:rPr>
        <w:t>: The following coding scheme was used for binary classification of whether the tweet</w:t>
      </w:r>
      <w:r w:rsidR="0003778F">
        <w:rPr>
          <w:rFonts w:ascii="Arial" w:hAnsi="Arial" w:cs="Arial"/>
        </w:rPr>
        <w:t xml:space="preserve"> or Instagram posts</w:t>
      </w:r>
      <w:r w:rsidRPr="00512E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vertised </w:t>
      </w:r>
      <w:r w:rsidRPr="00D36AE5">
        <w:rPr>
          <w:rFonts w:ascii="Arial" w:eastAsia="Times New Roman" w:hAnsi="Arial" w:cs="Arial"/>
          <w:color w:val="000000"/>
        </w:rPr>
        <w:t xml:space="preserve">sale of a COVID-19 health product </w:t>
      </w:r>
      <w:r>
        <w:rPr>
          <w:rFonts w:ascii="Arial" w:eastAsia="Times New Roman" w:hAnsi="Arial" w:cs="Arial"/>
          <w:color w:val="000000"/>
        </w:rPr>
        <w:t>and if a post offered specific COVID-19 product</w:t>
      </w:r>
      <w:r w:rsidR="00DA583A">
        <w:rPr>
          <w:rFonts w:ascii="Arial" w:eastAsia="Times New Roman" w:hAnsi="Arial" w:cs="Arial"/>
          <w:color w:val="000000"/>
        </w:rPr>
        <w:t>/s</w:t>
      </w:r>
      <w:r>
        <w:rPr>
          <w:rFonts w:ascii="Arial" w:eastAsia="Times New Roman" w:hAnsi="Arial" w:cs="Arial"/>
          <w:color w:val="000000"/>
        </w:rPr>
        <w:t xml:space="preserve"> for sale and if a</w:t>
      </w:r>
      <w:r w:rsidRPr="00D36AE5">
        <w:rPr>
          <w:rFonts w:ascii="Arial" w:eastAsia="Times New Roman" w:hAnsi="Arial" w:cs="Arial"/>
          <w:color w:val="000000"/>
        </w:rPr>
        <w:t xml:space="preserve"> contact </w:t>
      </w:r>
      <w:r>
        <w:rPr>
          <w:rFonts w:ascii="Arial" w:eastAsia="Times New Roman" w:hAnsi="Arial" w:cs="Arial"/>
          <w:color w:val="000000"/>
        </w:rPr>
        <w:t xml:space="preserve">or purchase </w:t>
      </w:r>
      <w:r w:rsidRPr="00D36AE5">
        <w:rPr>
          <w:rFonts w:ascii="Arial" w:eastAsia="Times New Roman" w:hAnsi="Arial" w:cs="Arial"/>
          <w:color w:val="000000"/>
        </w:rPr>
        <w:t>method</w:t>
      </w:r>
      <w:r>
        <w:rPr>
          <w:rFonts w:ascii="Arial" w:eastAsia="Times New Roman" w:hAnsi="Arial" w:cs="Arial"/>
          <w:color w:val="000000"/>
        </w:rPr>
        <w:t xml:space="preserve"> was made available</w:t>
      </w:r>
      <w:r w:rsidRPr="00D36AE5">
        <w:rPr>
          <w:rFonts w:ascii="Arial" w:eastAsia="Times New Roman" w:hAnsi="Arial" w:cs="Arial"/>
          <w:color w:val="000000"/>
        </w:rPr>
        <w:t>. </w:t>
      </w:r>
      <w:r w:rsidR="00DA583A">
        <w:rPr>
          <w:rFonts w:ascii="Arial" w:eastAsia="Times New Roman" w:hAnsi="Arial" w:cs="Arial"/>
          <w:color w:val="000000"/>
        </w:rPr>
        <w:t xml:space="preserve"> </w:t>
      </w:r>
    </w:p>
    <w:p w14:paraId="520B0A8A" w14:textId="77777777" w:rsidR="00847437" w:rsidRDefault="00847437" w:rsidP="00847437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7"/>
        <w:gridCol w:w="2338"/>
        <w:gridCol w:w="4770"/>
      </w:tblGrid>
      <w:tr w:rsidR="00847437" w14:paraId="4FE88225" w14:textId="77777777" w:rsidTr="009A42E4">
        <w:trPr>
          <w:trHeight w:val="332"/>
        </w:trPr>
        <w:tc>
          <w:tcPr>
            <w:tcW w:w="2337" w:type="dxa"/>
          </w:tcPr>
          <w:p w14:paraId="0CA03A76" w14:textId="77777777" w:rsidR="00847437" w:rsidRPr="00386345" w:rsidRDefault="00847437" w:rsidP="009C59F7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2338" w:type="dxa"/>
          </w:tcPr>
          <w:p w14:paraId="79EF6AAD" w14:textId="77777777" w:rsidR="00847437" w:rsidRPr="00386345" w:rsidRDefault="00847437" w:rsidP="009C59F7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SIGNAL</w:t>
            </w:r>
          </w:p>
        </w:tc>
        <w:tc>
          <w:tcPr>
            <w:tcW w:w="4770" w:type="dxa"/>
          </w:tcPr>
          <w:p w14:paraId="70DC5652" w14:textId="77777777" w:rsidR="00847437" w:rsidRPr="00386345" w:rsidRDefault="00847437" w:rsidP="009C59F7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CODING SCHEME</w:t>
            </w:r>
          </w:p>
        </w:tc>
      </w:tr>
      <w:tr w:rsidR="00847437" w14:paraId="42476B45" w14:textId="77777777" w:rsidTr="009A42E4">
        <w:trPr>
          <w:trHeight w:val="602"/>
        </w:trPr>
        <w:tc>
          <w:tcPr>
            <w:tcW w:w="2337" w:type="dxa"/>
            <w:vMerge w:val="restart"/>
          </w:tcPr>
          <w:p w14:paraId="25D5B71C" w14:textId="77777777" w:rsidR="00847437" w:rsidRDefault="00847437" w:rsidP="009C59F7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nfodemi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Wave 1</w:t>
            </w:r>
          </w:p>
          <w:p w14:paraId="12DE75B5" w14:textId="77777777" w:rsidR="00847437" w:rsidRDefault="00847437" w:rsidP="009C59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ake cures/Herbal products)</w:t>
            </w:r>
          </w:p>
        </w:tc>
        <w:tc>
          <w:tcPr>
            <w:tcW w:w="2338" w:type="dxa"/>
          </w:tcPr>
          <w:p w14:paraId="7B564DA2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38ED387D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7F9CD7F7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3F1626A7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4FD59B53" w14:textId="77777777" w:rsidR="00847437" w:rsidRDefault="00847437" w:rsidP="00A6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50B4A401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3D04A6EF" w14:textId="77777777" w:rsidR="00891785" w:rsidRDefault="006F1818" w:rsidP="00A6249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eets advertising </w:t>
            </w:r>
            <w:r w:rsidR="001D5E08">
              <w:rPr>
                <w:rFonts w:ascii="Arial" w:hAnsi="Arial" w:cs="Arial"/>
              </w:rPr>
              <w:t>sales of immunity boosting products, herbal products/ concoctions as alleged cure/prevention for COVID-19</w:t>
            </w:r>
          </w:p>
          <w:p w14:paraId="7685003A" w14:textId="77777777" w:rsidR="001D5E08" w:rsidRDefault="001D5E08" w:rsidP="00A6249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promoting “DIY” instructions on how to prepare herbal concoctions that can cure COVID-19</w:t>
            </w:r>
          </w:p>
          <w:p w14:paraId="6766B65E" w14:textId="77777777" w:rsidR="001D5E08" w:rsidRDefault="001D5E08" w:rsidP="00A6249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ertising sales of food supplements with an alleged tag of COVID-19 cure/prevention</w:t>
            </w:r>
          </w:p>
          <w:p w14:paraId="6A6F1361" w14:textId="77777777" w:rsidR="001D5E08" w:rsidRPr="00386345" w:rsidRDefault="001D5E08" w:rsidP="001D5E08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47437" w14:paraId="4EB844C2" w14:textId="77777777" w:rsidTr="009A42E4">
        <w:trPr>
          <w:trHeight w:val="437"/>
        </w:trPr>
        <w:tc>
          <w:tcPr>
            <w:tcW w:w="2337" w:type="dxa"/>
            <w:vMerge/>
          </w:tcPr>
          <w:p w14:paraId="48EB19A5" w14:textId="77777777" w:rsidR="00847437" w:rsidRDefault="00847437" w:rsidP="009C59F7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E43B823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06FC17D2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102A8592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4A52E0F2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688C7283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6F11FA2E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1FB7BAD0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66867A07" w14:textId="77777777" w:rsidR="00891785" w:rsidRDefault="00847437" w:rsidP="00A624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news posts</w:t>
            </w:r>
            <w:r w:rsidR="00A6249C">
              <w:rPr>
                <w:rFonts w:ascii="Arial" w:hAnsi="Arial" w:cs="Arial"/>
              </w:rPr>
              <w:t xml:space="preserve"> on spread of misinformation on COVID-19 cure</w:t>
            </w:r>
          </w:p>
          <w:p w14:paraId="50044EC9" w14:textId="77777777" w:rsidR="00A6249C" w:rsidRPr="00A6249C" w:rsidRDefault="00A6249C" w:rsidP="00A624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rs discussing possible immunity boosting remedies in news/social media without advertising sales or promotion as cure/prevention for COVID-19</w:t>
            </w:r>
          </w:p>
          <w:p w14:paraId="504F529B" w14:textId="77777777" w:rsidR="00891785" w:rsidRDefault="00891785" w:rsidP="0089178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tweeting </w:t>
            </w:r>
            <w:r w:rsidRPr="00D36AE5">
              <w:rPr>
                <w:rFonts w:ascii="Arial" w:eastAsia="Times New Roman" w:hAnsi="Arial" w:cs="Arial"/>
                <w:color w:val="000000"/>
              </w:rPr>
              <w:t>legitimate warnings from public health, law enforcement and other sources</w:t>
            </w:r>
          </w:p>
          <w:p w14:paraId="0E20D921" w14:textId="77777777" w:rsidR="00891785" w:rsidRDefault="00891785" w:rsidP="0089178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news alerts</w:t>
            </w:r>
          </w:p>
          <w:p w14:paraId="1D369225" w14:textId="77777777" w:rsidR="00891785" w:rsidRDefault="00891785" w:rsidP="0089178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F12A1">
              <w:rPr>
                <w:rFonts w:ascii="Arial" w:hAnsi="Arial" w:cs="Arial"/>
              </w:rPr>
              <w:t>Sarcasm/jokes</w:t>
            </w:r>
            <w:r>
              <w:rPr>
                <w:rFonts w:ascii="Arial" w:hAnsi="Arial" w:cs="Arial"/>
              </w:rPr>
              <w:t xml:space="preserve"> on cures for COVID-19</w:t>
            </w:r>
          </w:p>
          <w:p w14:paraId="51915009" w14:textId="77777777" w:rsidR="00891785" w:rsidRPr="00386345" w:rsidRDefault="00891785" w:rsidP="00891785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47437" w14:paraId="5B84A4B3" w14:textId="77777777" w:rsidTr="009A42E4">
        <w:tc>
          <w:tcPr>
            <w:tcW w:w="2337" w:type="dxa"/>
            <w:vMerge w:val="restart"/>
          </w:tcPr>
          <w:p w14:paraId="0E329800" w14:textId="77777777" w:rsidR="00847437" w:rsidRDefault="00847437" w:rsidP="009C59F7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nfodemi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Wave 2</w:t>
            </w:r>
          </w:p>
          <w:p w14:paraId="45FE0374" w14:textId="77777777" w:rsidR="00847437" w:rsidRPr="00847437" w:rsidRDefault="00847437" w:rsidP="009C59F7">
            <w:pPr>
              <w:rPr>
                <w:rFonts w:ascii="Arial" w:hAnsi="Arial" w:cs="Arial"/>
              </w:rPr>
            </w:pPr>
            <w:r w:rsidRPr="00847437">
              <w:rPr>
                <w:rFonts w:ascii="Arial" w:hAnsi="Arial" w:cs="Arial"/>
              </w:rPr>
              <w:t>(Testing kits, PPE)</w:t>
            </w:r>
          </w:p>
        </w:tc>
        <w:tc>
          <w:tcPr>
            <w:tcW w:w="2338" w:type="dxa"/>
          </w:tcPr>
          <w:p w14:paraId="3CD74F9C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2B15DEAD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010C65DF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53ACD961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291C2F04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3944640D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0FBF1806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310954BB" w14:textId="77777777" w:rsidR="00847437" w:rsidRDefault="00844F47" w:rsidP="009C59F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advertising sales of unapproved COVID-19 testing kits (IgG, IgM, rapid test kits) and mention of DTC (direct-to-customer)</w:t>
            </w:r>
          </w:p>
          <w:p w14:paraId="4E044666" w14:textId="77777777" w:rsidR="00847437" w:rsidRDefault="00844F47" w:rsidP="009C59F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advertising sales of “at-home” or “DIY” testing kits</w:t>
            </w:r>
          </w:p>
          <w:p w14:paraId="150DA74D" w14:textId="77777777" w:rsidR="00844F47" w:rsidRDefault="00844F47" w:rsidP="009C59F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Tweets advertising sales of one or more PPE (masks, gloves, </w:t>
            </w:r>
            <w:r w:rsidR="00891785">
              <w:rPr>
                <w:rFonts w:ascii="Arial" w:hAnsi="Arial" w:cs="Arial"/>
              </w:rPr>
              <w:t>protective suits etc.,)</w:t>
            </w:r>
          </w:p>
          <w:p w14:paraId="47D7EC32" w14:textId="77777777" w:rsidR="00847437" w:rsidRDefault="00844F47" w:rsidP="00844F4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tures of the testing kits/PPE with contact information and pricing details</w:t>
            </w:r>
          </w:p>
          <w:p w14:paraId="418D0EFC" w14:textId="77777777" w:rsidR="00891785" w:rsidRPr="00891785" w:rsidRDefault="00891785" w:rsidP="00891785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47437" w14:paraId="71C4D111" w14:textId="77777777" w:rsidTr="009A42E4">
        <w:tc>
          <w:tcPr>
            <w:tcW w:w="2337" w:type="dxa"/>
            <w:vMerge/>
          </w:tcPr>
          <w:p w14:paraId="0AAF47FD" w14:textId="77777777" w:rsidR="00847437" w:rsidRDefault="00847437" w:rsidP="009C59F7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1696A0A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4415ACCB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0E92B334" w14:textId="77777777" w:rsidR="005E6D74" w:rsidRDefault="005E6D74" w:rsidP="009C59F7">
            <w:pPr>
              <w:jc w:val="center"/>
              <w:rPr>
                <w:rFonts w:ascii="Arial" w:hAnsi="Arial" w:cs="Arial"/>
              </w:rPr>
            </w:pPr>
          </w:p>
          <w:p w14:paraId="2CF18D76" w14:textId="77777777" w:rsidR="005E6D74" w:rsidRDefault="005E6D74" w:rsidP="009C59F7">
            <w:pPr>
              <w:jc w:val="center"/>
              <w:rPr>
                <w:rFonts w:ascii="Arial" w:hAnsi="Arial" w:cs="Arial"/>
              </w:rPr>
            </w:pPr>
          </w:p>
          <w:p w14:paraId="49CCAADA" w14:textId="77777777" w:rsidR="005E6D74" w:rsidRDefault="005E6D74" w:rsidP="009C59F7">
            <w:pPr>
              <w:jc w:val="center"/>
              <w:rPr>
                <w:rFonts w:ascii="Arial" w:hAnsi="Arial" w:cs="Arial"/>
              </w:rPr>
            </w:pPr>
          </w:p>
          <w:p w14:paraId="4BC355DF" w14:textId="77777777" w:rsidR="005E6D74" w:rsidRDefault="005E6D74" w:rsidP="009C59F7">
            <w:pPr>
              <w:jc w:val="center"/>
              <w:rPr>
                <w:rFonts w:ascii="Arial" w:hAnsi="Arial" w:cs="Arial"/>
              </w:rPr>
            </w:pPr>
          </w:p>
          <w:p w14:paraId="1FC21C56" w14:textId="77777777" w:rsidR="005E6D74" w:rsidRDefault="005E6D74" w:rsidP="009C59F7">
            <w:pPr>
              <w:jc w:val="center"/>
              <w:rPr>
                <w:rFonts w:ascii="Arial" w:hAnsi="Arial" w:cs="Arial"/>
              </w:rPr>
            </w:pPr>
          </w:p>
          <w:p w14:paraId="74C5DE4A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65EDAEEC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6A5C7F41" w14:textId="77777777" w:rsidR="00891785" w:rsidRDefault="00891785" w:rsidP="0089178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eets about testing sites/ testing availability </w:t>
            </w:r>
          </w:p>
          <w:p w14:paraId="798AD38D" w14:textId="77777777" w:rsidR="00DA583A" w:rsidRDefault="00891785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r discussions on rapid testing kits under research</w:t>
            </w:r>
          </w:p>
          <w:p w14:paraId="5DE2BA7D" w14:textId="77777777" w:rsidR="00DA583A" w:rsidRDefault="00891785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on scarcity of masks, gloves, other protective gear</w:t>
            </w:r>
          </w:p>
          <w:p w14:paraId="5E192766" w14:textId="77777777" w:rsidR="00DA583A" w:rsidRPr="00DA583A" w:rsidRDefault="00DA583A" w:rsidP="00DA583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D36AE5">
              <w:rPr>
                <w:rFonts w:ascii="Arial" w:eastAsia="Times New Roman" w:hAnsi="Arial" w:cs="Arial"/>
                <w:color w:val="000000"/>
              </w:rPr>
              <w:t>User discussions about t</w:t>
            </w:r>
            <w:r>
              <w:rPr>
                <w:rFonts w:ascii="Arial" w:eastAsia="Times New Roman" w:hAnsi="Arial" w:cs="Arial"/>
                <w:color w:val="000000"/>
              </w:rPr>
              <w:t>esting</w:t>
            </w:r>
            <w:r w:rsidR="00891785">
              <w:rPr>
                <w:rFonts w:ascii="Arial" w:eastAsia="Times New Roman" w:hAnsi="Arial" w:cs="Arial"/>
                <w:color w:val="000000"/>
              </w:rPr>
              <w:t xml:space="preserve"> kits without actual advertising of sales/pricing information</w:t>
            </w:r>
          </w:p>
          <w:p w14:paraId="060953AB" w14:textId="77777777" w:rsidR="00847437" w:rsidRDefault="00891785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weeting news alerts on testing/PPE scarcity</w:t>
            </w:r>
          </w:p>
          <w:p w14:paraId="2EDB71E8" w14:textId="77777777" w:rsidR="00847437" w:rsidRDefault="00847437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about the mention of “lack of testing</w:t>
            </w:r>
            <w:r w:rsidR="00DA583A">
              <w:rPr>
                <w:rFonts w:ascii="Arial" w:hAnsi="Arial" w:cs="Arial"/>
              </w:rPr>
              <w:t>/PPE</w:t>
            </w:r>
            <w:r>
              <w:rPr>
                <w:rFonts w:ascii="Arial" w:hAnsi="Arial" w:cs="Arial"/>
              </w:rPr>
              <w:t>” by politicians/health officials/government officials</w:t>
            </w:r>
          </w:p>
          <w:p w14:paraId="33ADA042" w14:textId="77777777" w:rsidR="00847437" w:rsidRDefault="00847437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casm/jokes on COVID-19 testing</w:t>
            </w:r>
            <w:r w:rsidR="00DA583A">
              <w:rPr>
                <w:rFonts w:ascii="Arial" w:hAnsi="Arial" w:cs="Arial"/>
              </w:rPr>
              <w:t>/PPE</w:t>
            </w:r>
          </w:p>
          <w:p w14:paraId="26E9C8B0" w14:textId="77777777" w:rsidR="00891785" w:rsidRPr="007F4669" w:rsidRDefault="00891785" w:rsidP="00891785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47437" w14:paraId="4333D0F0" w14:textId="77777777" w:rsidTr="009A42E4">
        <w:tc>
          <w:tcPr>
            <w:tcW w:w="2337" w:type="dxa"/>
            <w:vMerge w:val="restart"/>
          </w:tcPr>
          <w:p w14:paraId="26955DCE" w14:textId="77777777" w:rsidR="00847437" w:rsidRDefault="00847437" w:rsidP="009C59F7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nfodemi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Wave 3</w:t>
            </w:r>
          </w:p>
          <w:p w14:paraId="4B3C7F94" w14:textId="77777777" w:rsidR="00847437" w:rsidRPr="00847437" w:rsidRDefault="00847437" w:rsidP="009C59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harmaceuticals)</w:t>
            </w:r>
          </w:p>
        </w:tc>
        <w:tc>
          <w:tcPr>
            <w:tcW w:w="2338" w:type="dxa"/>
          </w:tcPr>
          <w:p w14:paraId="6AF71F23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257281C5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34E92661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6F721979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074826AE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76008E17" w14:textId="77777777" w:rsidR="00847437" w:rsidRPr="00844F47" w:rsidRDefault="00847437" w:rsidP="00844F4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eets </w:t>
            </w:r>
            <w:r w:rsidR="00844F47">
              <w:rPr>
                <w:rFonts w:ascii="Arial" w:hAnsi="Arial" w:cs="Arial"/>
              </w:rPr>
              <w:t xml:space="preserve">advertising sale of </w:t>
            </w:r>
            <w:r w:rsidR="00844F47" w:rsidRPr="00D36AE5">
              <w:rPr>
                <w:rFonts w:ascii="Arial" w:eastAsia="Times New Roman" w:hAnsi="Arial" w:cs="Arial"/>
                <w:color w:val="000000"/>
              </w:rPr>
              <w:t>therapeutics</w:t>
            </w:r>
            <w:r w:rsidR="00844F47">
              <w:rPr>
                <w:rFonts w:ascii="Arial" w:eastAsia="Times New Roman" w:hAnsi="Arial" w:cs="Arial"/>
                <w:color w:val="000000"/>
              </w:rPr>
              <w:t>/ pharmaceutical drugs</w:t>
            </w:r>
            <w:r>
              <w:rPr>
                <w:rFonts w:ascii="Arial" w:hAnsi="Arial" w:cs="Arial"/>
              </w:rPr>
              <w:t xml:space="preserve"> </w:t>
            </w:r>
            <w:r w:rsidR="00844F47">
              <w:rPr>
                <w:rFonts w:ascii="Arial" w:hAnsi="Arial" w:cs="Arial"/>
              </w:rPr>
              <w:t xml:space="preserve">such as Hydroxychloroquine, </w:t>
            </w:r>
            <w:proofErr w:type="spellStart"/>
            <w:r w:rsidR="00844F47">
              <w:rPr>
                <w:rFonts w:ascii="Arial" w:hAnsi="Arial" w:cs="Arial"/>
              </w:rPr>
              <w:t>Remdesivir</w:t>
            </w:r>
            <w:proofErr w:type="spellEnd"/>
            <w:r w:rsidR="00844F47">
              <w:rPr>
                <w:rFonts w:ascii="Arial" w:hAnsi="Arial" w:cs="Arial"/>
              </w:rPr>
              <w:t xml:space="preserve">, Favipiravir and other drugs under </w:t>
            </w:r>
            <w:r w:rsidR="00844F47" w:rsidRPr="00D36AE5">
              <w:rPr>
                <w:rFonts w:ascii="Arial" w:eastAsia="Times New Roman" w:hAnsi="Arial" w:cs="Arial"/>
                <w:color w:val="000000"/>
              </w:rPr>
              <w:t>evaluation by drug regulatory agencies</w:t>
            </w:r>
            <w:r w:rsidR="00844F47">
              <w:rPr>
                <w:rFonts w:ascii="Arial" w:eastAsia="Times New Roman" w:hAnsi="Arial" w:cs="Arial"/>
                <w:color w:val="000000"/>
              </w:rPr>
              <w:t>.</w:t>
            </w:r>
          </w:p>
          <w:p w14:paraId="0E5800FE" w14:textId="77777777" w:rsidR="00844F47" w:rsidRDefault="00844F47" w:rsidP="00844F4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tures of the drug packets with contact information and pricing details</w:t>
            </w:r>
          </w:p>
          <w:p w14:paraId="612AD4D5" w14:textId="77777777" w:rsidR="00891785" w:rsidRPr="00844F47" w:rsidRDefault="00891785" w:rsidP="00891785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47437" w14:paraId="33D53FFE" w14:textId="77777777" w:rsidTr="009A42E4">
        <w:tc>
          <w:tcPr>
            <w:tcW w:w="2337" w:type="dxa"/>
            <w:vMerge/>
          </w:tcPr>
          <w:p w14:paraId="35E34DB2" w14:textId="77777777" w:rsidR="00847437" w:rsidRDefault="00847437" w:rsidP="009C59F7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C287C94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  <w:p w14:paraId="68402E94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0147C481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394A2915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6D16E883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22E2E5C0" w14:textId="77777777" w:rsidR="00A6249C" w:rsidRDefault="00A6249C" w:rsidP="009C59F7">
            <w:pPr>
              <w:jc w:val="center"/>
              <w:rPr>
                <w:rFonts w:ascii="Arial" w:hAnsi="Arial" w:cs="Arial"/>
              </w:rPr>
            </w:pPr>
          </w:p>
          <w:p w14:paraId="7594A979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63368609" w14:textId="77777777" w:rsidR="00847437" w:rsidRDefault="00847437" w:rsidP="009C59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3DC0E382" w14:textId="77777777" w:rsidR="00DA583A" w:rsidRDefault="00DA583A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er discussions on potential candidate drugs </w:t>
            </w:r>
            <w:r w:rsidR="00844F47">
              <w:rPr>
                <w:rFonts w:ascii="Arial" w:hAnsi="Arial" w:cs="Arial"/>
              </w:rPr>
              <w:t>that are under research for use in COVID-19 patients</w:t>
            </w:r>
          </w:p>
          <w:p w14:paraId="2BE4BCB5" w14:textId="77777777" w:rsidR="00844F47" w:rsidRPr="00844F47" w:rsidRDefault="00DA583A" w:rsidP="00844F4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D36AE5">
              <w:rPr>
                <w:rFonts w:ascii="Arial" w:eastAsia="Times New Roman" w:hAnsi="Arial" w:cs="Arial"/>
                <w:color w:val="000000"/>
              </w:rPr>
              <w:t>User discussions about treatment</w:t>
            </w:r>
            <w:r w:rsidR="00844F47">
              <w:rPr>
                <w:rFonts w:ascii="Arial" w:eastAsia="Times New Roman" w:hAnsi="Arial" w:cs="Arial"/>
                <w:color w:val="000000"/>
              </w:rPr>
              <w:t xml:space="preserve"> options </w:t>
            </w:r>
            <w:r>
              <w:rPr>
                <w:rFonts w:ascii="Arial" w:eastAsia="Times New Roman" w:hAnsi="Arial" w:cs="Arial"/>
                <w:color w:val="000000"/>
              </w:rPr>
              <w:t>available in different countries</w:t>
            </w:r>
          </w:p>
          <w:p w14:paraId="0128345D" w14:textId="77777777" w:rsidR="00844F47" w:rsidRPr="00844F47" w:rsidRDefault="00844F47" w:rsidP="00844F4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Tweeting about the possibility of the above-mentioned drugs to treat COVID-19</w:t>
            </w:r>
          </w:p>
          <w:p w14:paraId="7E6D87A2" w14:textId="77777777" w:rsidR="00844F47" w:rsidRPr="00844F47" w:rsidRDefault="00844F47" w:rsidP="00844F4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weets about clinical trials for these drugs</w:t>
            </w:r>
          </w:p>
          <w:p w14:paraId="4AF9465E" w14:textId="77777777" w:rsidR="00DA583A" w:rsidRDefault="00DA583A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tweeting </w:t>
            </w:r>
            <w:r w:rsidRPr="00D36AE5">
              <w:rPr>
                <w:rFonts w:ascii="Arial" w:eastAsia="Times New Roman" w:hAnsi="Arial" w:cs="Arial"/>
                <w:color w:val="000000"/>
              </w:rPr>
              <w:t>legitimate warnings from public health, law enforcement and other sources</w:t>
            </w:r>
          </w:p>
          <w:p w14:paraId="580D548C" w14:textId="77777777" w:rsidR="00847437" w:rsidRDefault="00847437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news alerts</w:t>
            </w:r>
          </w:p>
          <w:p w14:paraId="127154E1" w14:textId="77777777" w:rsidR="00847437" w:rsidRDefault="00847437" w:rsidP="009C59F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F12A1">
              <w:rPr>
                <w:rFonts w:ascii="Arial" w:hAnsi="Arial" w:cs="Arial"/>
              </w:rPr>
              <w:t>Sarcasm/jokes</w:t>
            </w:r>
          </w:p>
          <w:p w14:paraId="20D2034C" w14:textId="77777777" w:rsidR="00891785" w:rsidRPr="008F12A1" w:rsidRDefault="00891785" w:rsidP="00891785">
            <w:pPr>
              <w:pStyle w:val="ListParagraph"/>
              <w:rPr>
                <w:rFonts w:ascii="Arial" w:hAnsi="Arial" w:cs="Arial"/>
              </w:rPr>
            </w:pPr>
          </w:p>
        </w:tc>
      </w:tr>
    </w:tbl>
    <w:p w14:paraId="1704D4C2" w14:textId="77777777" w:rsidR="00847437" w:rsidRPr="00512E54" w:rsidRDefault="00847437" w:rsidP="00847437">
      <w:pPr>
        <w:spacing w:line="360" w:lineRule="auto"/>
        <w:rPr>
          <w:rFonts w:ascii="Arial" w:hAnsi="Arial" w:cs="Arial"/>
        </w:rPr>
      </w:pPr>
    </w:p>
    <w:p w14:paraId="2F62D604" w14:textId="77777777" w:rsidR="00CA49A9" w:rsidRDefault="00CA49A9"/>
    <w:sectPr w:rsidR="00CA49A9" w:rsidSect="00352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8C6BEB"/>
    <w:multiLevelType w:val="hybridMultilevel"/>
    <w:tmpl w:val="EB9AF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F2852"/>
    <w:multiLevelType w:val="hybridMultilevel"/>
    <w:tmpl w:val="217E6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65D9A"/>
    <w:multiLevelType w:val="hybridMultilevel"/>
    <w:tmpl w:val="2CE0F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0311E"/>
    <w:multiLevelType w:val="hybridMultilevel"/>
    <w:tmpl w:val="F0E63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B3039"/>
    <w:multiLevelType w:val="hybridMultilevel"/>
    <w:tmpl w:val="919CA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48"/>
    <w:rsid w:val="0003778F"/>
    <w:rsid w:val="000806A7"/>
    <w:rsid w:val="001D5E08"/>
    <w:rsid w:val="002A3E1B"/>
    <w:rsid w:val="003529CA"/>
    <w:rsid w:val="005E6D74"/>
    <w:rsid w:val="006F1818"/>
    <w:rsid w:val="00781348"/>
    <w:rsid w:val="00844F47"/>
    <w:rsid w:val="00847437"/>
    <w:rsid w:val="00891785"/>
    <w:rsid w:val="009A42E4"/>
    <w:rsid w:val="00A6249C"/>
    <w:rsid w:val="00CA49A9"/>
    <w:rsid w:val="00DA583A"/>
    <w:rsid w:val="00E8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2D9D9"/>
  <w15:chartTrackingRefBased/>
  <w15:docId w15:val="{65D5F559-564F-314B-8C5B-8927B618E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4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74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4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ushothaman, Vidya</dc:creator>
  <cp:keywords/>
  <dc:description/>
  <cp:lastModifiedBy>Timothy K Mackey</cp:lastModifiedBy>
  <cp:revision>11</cp:revision>
  <dcterms:created xsi:type="dcterms:W3CDTF">2020-07-15T18:28:00Z</dcterms:created>
  <dcterms:modified xsi:type="dcterms:W3CDTF">2020-07-15T22:44:00Z</dcterms:modified>
</cp:coreProperties>
</file>